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115" w:rsidRPr="00433A15" w:rsidRDefault="00E77115" w:rsidP="00E771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7115" w:rsidRPr="00433A15" w:rsidRDefault="002D669D" w:rsidP="00E77115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66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57925" cy="2815420"/>
            <wp:effectExtent l="0" t="0" r="0" b="4445"/>
            <wp:docPr id="1" name="Picture 1" descr="C:\Users\ypapasta\Documents\central place refuging - Copy\Depth and body temperature supplementary materi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papasta\Documents\central place refuging - Copy\Depth and body temperature supplementary material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769" cy="282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492" w:rsidRDefault="005A729D">
      <w:r>
        <w:rPr>
          <w:rFonts w:ascii="Times New Roman" w:hAnsi="Times New Roman" w:cs="Times New Roman"/>
          <w:sz w:val="24"/>
          <w:szCs w:val="24"/>
        </w:rPr>
        <w:t>Appendix S7</w:t>
      </w:r>
      <w:bookmarkStart w:id="0" w:name="_GoBack"/>
      <w:bookmarkEnd w:id="0"/>
      <w:r w:rsidR="002D669D">
        <w:rPr>
          <w:rFonts w:ascii="Times New Roman" w:hAnsi="Times New Roman" w:cs="Times New Roman"/>
          <w:sz w:val="24"/>
          <w:szCs w:val="24"/>
        </w:rPr>
        <w:t xml:space="preserve">: </w:t>
      </w:r>
      <w:r w:rsidR="002D669D" w:rsidRPr="00433A15">
        <w:rPr>
          <w:rFonts w:ascii="Times New Roman" w:hAnsi="Times New Roman" w:cs="Times New Roman"/>
          <w:sz w:val="24"/>
          <w:szCs w:val="24"/>
        </w:rPr>
        <w:t xml:space="preserve">Diel changes in </w:t>
      </w:r>
      <w:r w:rsidR="002D669D">
        <w:rPr>
          <w:rFonts w:ascii="Times New Roman" w:hAnsi="Times New Roman" w:cs="Times New Roman"/>
          <w:sz w:val="24"/>
          <w:szCs w:val="24"/>
        </w:rPr>
        <w:t xml:space="preserve">swimming </w:t>
      </w:r>
      <w:r w:rsidR="002D669D" w:rsidRPr="00433A15">
        <w:rPr>
          <w:rFonts w:ascii="Times New Roman" w:hAnsi="Times New Roman" w:cs="Times New Roman"/>
          <w:sz w:val="24"/>
          <w:szCs w:val="24"/>
        </w:rPr>
        <w:t xml:space="preserve">depth </w:t>
      </w:r>
      <w:r w:rsidR="002D669D">
        <w:rPr>
          <w:rFonts w:ascii="Times New Roman" w:hAnsi="Times New Roman" w:cs="Times New Roman"/>
          <w:sz w:val="24"/>
          <w:szCs w:val="24"/>
        </w:rPr>
        <w:t xml:space="preserve">and body temperature </w:t>
      </w:r>
      <w:r w:rsidR="002D669D" w:rsidRPr="00433A15">
        <w:rPr>
          <w:rFonts w:ascii="Times New Roman" w:hAnsi="Times New Roman" w:cs="Times New Roman"/>
          <w:sz w:val="24"/>
          <w:szCs w:val="24"/>
        </w:rPr>
        <w:t>for grey re</w:t>
      </w:r>
      <w:r w:rsidR="002D669D">
        <w:rPr>
          <w:rFonts w:ascii="Times New Roman" w:hAnsi="Times New Roman" w:cs="Times New Roman"/>
          <w:sz w:val="24"/>
          <w:szCs w:val="24"/>
        </w:rPr>
        <w:t>ef sharks at Palmyra atoll (n=13</w:t>
      </w:r>
      <w:r w:rsidR="002D669D" w:rsidRPr="00433A15">
        <w:rPr>
          <w:rFonts w:ascii="Times New Roman" w:hAnsi="Times New Roman" w:cs="Times New Roman"/>
          <w:sz w:val="24"/>
          <w:szCs w:val="24"/>
        </w:rPr>
        <w:t>) as determined by acoustic telemetry</w:t>
      </w:r>
    </w:p>
    <w:sectPr w:rsidR="00AD2492" w:rsidSect="001559A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28B" w:rsidRDefault="00C1028B">
      <w:pPr>
        <w:spacing w:after="0" w:line="240" w:lineRule="auto"/>
      </w:pPr>
      <w:r>
        <w:separator/>
      </w:r>
    </w:p>
  </w:endnote>
  <w:endnote w:type="continuationSeparator" w:id="0">
    <w:p w:rsidR="00C1028B" w:rsidRDefault="00C10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4504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59A6" w:rsidRDefault="00E771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2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59A6" w:rsidRDefault="00C102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28B" w:rsidRDefault="00C1028B">
      <w:pPr>
        <w:spacing w:after="0" w:line="240" w:lineRule="auto"/>
      </w:pPr>
      <w:r>
        <w:separator/>
      </w:r>
    </w:p>
  </w:footnote>
  <w:footnote w:type="continuationSeparator" w:id="0">
    <w:p w:rsidR="00C1028B" w:rsidRDefault="00C10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115"/>
    <w:rsid w:val="00070753"/>
    <w:rsid w:val="000843BA"/>
    <w:rsid w:val="00131CAC"/>
    <w:rsid w:val="00150681"/>
    <w:rsid w:val="001648F7"/>
    <w:rsid w:val="00195247"/>
    <w:rsid w:val="00265B1F"/>
    <w:rsid w:val="00275E9E"/>
    <w:rsid w:val="002D29C6"/>
    <w:rsid w:val="002D669D"/>
    <w:rsid w:val="003F7E80"/>
    <w:rsid w:val="00412832"/>
    <w:rsid w:val="00482CD3"/>
    <w:rsid w:val="004C740B"/>
    <w:rsid w:val="00537363"/>
    <w:rsid w:val="00540D4C"/>
    <w:rsid w:val="005614BD"/>
    <w:rsid w:val="005A729D"/>
    <w:rsid w:val="005D659A"/>
    <w:rsid w:val="00681510"/>
    <w:rsid w:val="006E5C0E"/>
    <w:rsid w:val="00853543"/>
    <w:rsid w:val="008F7107"/>
    <w:rsid w:val="00A20984"/>
    <w:rsid w:val="00AD2492"/>
    <w:rsid w:val="00C1028B"/>
    <w:rsid w:val="00D17E19"/>
    <w:rsid w:val="00DA3C39"/>
    <w:rsid w:val="00E77115"/>
    <w:rsid w:val="00F6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442B2"/>
  <w15:docId w15:val="{9F673F62-57CA-4C61-AA30-87DEE0DF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115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11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15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115"/>
  </w:style>
  <w:style w:type="table" w:styleId="TableGrid">
    <w:name w:val="Table Grid"/>
    <w:basedOn w:val="TableNormal"/>
    <w:uiPriority w:val="59"/>
    <w:rsid w:val="00F6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p-admin</dc:creator>
  <cp:lastModifiedBy>Yannis Papastamatiou</cp:lastModifiedBy>
  <cp:revision>2</cp:revision>
  <dcterms:created xsi:type="dcterms:W3CDTF">2017-08-11T18:34:00Z</dcterms:created>
  <dcterms:modified xsi:type="dcterms:W3CDTF">2017-08-11T18:34:00Z</dcterms:modified>
</cp:coreProperties>
</file>